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30628" w:type="dxa"/>
        <w:tblInd w:w="-7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57"/>
        <w:gridCol w:w="1985"/>
        <w:gridCol w:w="2100"/>
        <w:gridCol w:w="1648"/>
        <w:gridCol w:w="1867"/>
        <w:gridCol w:w="2128"/>
        <w:gridCol w:w="2172"/>
        <w:gridCol w:w="2085"/>
        <w:gridCol w:w="1872"/>
        <w:gridCol w:w="1871"/>
        <w:gridCol w:w="1800"/>
        <w:gridCol w:w="1672"/>
        <w:gridCol w:w="1843"/>
        <w:gridCol w:w="1757"/>
        <w:gridCol w:w="18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28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S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. The Incidence, Death, and DALYs of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IFAH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 in 1990 and 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14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74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43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95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347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6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5.56(661.43-940.99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03(134.63-192.62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2.07(1068.21-1302.07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96(134.12-192.86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(-0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4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.41(328.04-454.18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0.87-1.21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.77(416.54-540.21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5-0.71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86(-1.9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73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.99(235.59-389.79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06(48.51-77.45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.40(261.06-424.71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75(33.36-53.99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1(-1.5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69(86.69-124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1(34.23-49.1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51(146.29-178.5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9(37.67-54.4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(0.4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.96(102.02-172.7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52-0.8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26(146.40-226.7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4-0.5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75(-1.8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15(57.22-101.2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0(23.52-39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26(65.80-106.7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6(16.52-27.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7(-1.4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0.86(573.35-816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.85(238.86-340.2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3.56(922.11-1123.5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.34(232.65-335.0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8(-0.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.45(196.94-308.9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(1.25-1.8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.51(253.98-33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(0.77-0.9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9(-2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.85(169.57-297.2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54(72.44-120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.15(192.11-320.3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79(50.33-82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5(-1.5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81(57.43-8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.53(135.09-188.5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83(108.79-130.8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34(120.87-171.4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6(-0.3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5(41.67-77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(1.51-3.5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2(60.51-118.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(1.20-2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7(-1.4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2(33.49-61.5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90(81.49-130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59(49.95-83.2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39(58.96-99.7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9(-1.3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.49(141.00-202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97(149.92-214.6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.77(222.50-269.7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29(134.35-195.6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8(-0.6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23(75.77-119.3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(1.21-2.2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15(94.15-136.9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80-1.1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20(-2.3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36(63.16-106.0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47(68.88-108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51(67.97-112.2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59(43.89-70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87(-2.0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89(182.24-257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77(120.57-172.1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.17(308.48-376.1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56(124.43-177.6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(0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96(73.28-117.9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78-1.1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98(107.3-146.4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52-0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63(-1.7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87(64.91-118.9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4(45.42-74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54(72.91-120.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4(30.39-50.1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2(-1.6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67(162.94-237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79(144.44-211.1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.1(237.61-296.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06(147.84-216.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(0.0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10(67.98-82.8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(0.75-0.9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74(67.86-97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(0.36-0.5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61(-2.7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09(41.92-68.6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3(39.22-62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31(39.70-69.1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63(24.16-42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63(-1.7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27(113.34-165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90(128.61-187.2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24(145.76-182.2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66(121.77-174.4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(-0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25(56.39-71.2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5-0.7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53(63.91-88.5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(0.30-0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9(-2.2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40(25.22-40.9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98(27.63-46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18(26.11-43.2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2(19.32-33.6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3(-1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1(8.48-10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.85(223.50-283.8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4(15.35-18.0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.76(247.36-333.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(0.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(4.14-10.5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(1.25-2.7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(2.96-5.2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(0.53-0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52(-3.9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(5.45-11.1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21(130.05-243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(3.88-7.0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55(63.15-113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80(-3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(2.25-3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56(103.15-147.5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(3.83-4.6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51(101.55-144.6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(-0.1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1.02-1.2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(0.46-0.6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(1.93-2.7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(0.35-0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0(-0.5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49-0.8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5(22.42-37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73-1.2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7(17.57-30.7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1(-0.7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3(6.48-8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92(193.76-262.1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2(10.72-12.7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.44(224.40-308.2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(0.5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(2.66-7.2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(0.95-2.1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(3.28-6.3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65-1.3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8(-1.6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(2.79-6.8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80(80.76-18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3(3.15-6.0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88(66.51-130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4(-1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0(7.52-10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50(115.19-156.4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2(12.57-15.1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86(134.58-190.0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(0.6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1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(3.32-4.2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(0.61-0.7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(2.22-2.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(0.36-0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14(-2.3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(3.14-4.8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46(46.02-7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(2.86-5.3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93(32.23-59.0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8(-1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3(21.75-29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.20(163.30-218.3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2(20.34-24.1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.6(157.70-212.8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3(-0.2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4(15.41-21.5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(1.21-1.7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8(8.70-14.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(0.40-0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65(-5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4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8(7.48-10.8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57(57.94-84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(4.10-6.7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97(26.94-46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5(-2.6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7(36.02-49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.30(274.59-378.1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45(60.79-72.4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.46(246.81-342.2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6(-0.3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1(14.37-18.1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(1.64-2.0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3(23.49-32.4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1.04-1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8(-1.5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5(11.30-18.4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87(89.09-138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9(14.41-23.7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65(59.65-97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9(-1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0(4.75-7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77(101.13-135.0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7(14.74-18.1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.59(143.19-201.9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(1.2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8(3.06-10.1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(1.13-3.9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2(5.30-16.6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(0.96-3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4(-0.9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(3.42-8.7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54(65.26-13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3(6.25-13.2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27(62.83-127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6(-0.5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76(83.84-126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37(75.67-115.5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.50(154.43-199.5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00(99.83-148.2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(0.9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0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7(15.20-45.7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(0.22-0.5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6(14.30-22.6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(0.09-0.1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24(-4.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4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8(24.82-54.7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51(22.91-48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5(20.75-40.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9(13.97-27.9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02(-2.0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34(53.33-81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.08(223.87-335.0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10(53.71-68.1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69(234.26-353.4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(0.2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0(14.95-20.3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1-0.8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0(14.24-22.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(0.42-0.6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8(-1.7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4(10.38-18.2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48(44.18-77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3(8.94-15.9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28(35.41-66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2(-0.8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5(11.64-17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72(77.30-107.8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7(31.09-37.2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88(105.06-146.7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(1.0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1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3(10.27-27.7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(1.35-3.9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3(19.70-56.2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(1.22-3.8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0(-0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2(8.59-21.2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28(56.56-11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9(15.07-29.0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99(52.21-111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2(-0.5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90(34.96-52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.24(210.12-307.7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76(45.43-57.7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.01(226.91-323.9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(0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1(5.68-7.5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(0.33-0.4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8(7.86-13.7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13-0.2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61(-3.1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(5.78-11.1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0(34.67-67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7(5.87-11.2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5(28.35-58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1(-0.5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9(28.94-44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55(94.77-146.0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2(35.84-45.0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76(82.56-119.6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3(-0.9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0(13.91-16.5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9-0.4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9(20.58-26.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(0.32-0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8(-0.5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3(5.99-9.6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2(18.94-3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2(7.40-11.3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0(15.42-24.2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9(-0.8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0(15.10-23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19(45.92-67.1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00(35.77-44.0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66(62.83-91.2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(1.1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1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3(3.11-10.7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(0.19-0.5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3(6.64-12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(0.19-0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5(-0.9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0(4.99-11.3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8(16.11-32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5(8.01-15.0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4(14.93-27.1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5(-0.4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(0.28-0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88(54.48-75.0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81-0.9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49(70.51-97.2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(0.6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8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(0.14-0.4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(0.45-1.3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(0.29-0.7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(0.44-1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6(-0.5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0.15-0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5(28.03-54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31-0.6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32(28.65-53.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(-0.0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.84(165.43-24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.09(185.89-273.5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.58(248.49-309.5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50(146.25-220.9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9(-1.3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2(73.38-129.2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(1.48-3.0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47(98.50-163.3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0.86-1.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12(-3.3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06(66.02-105.2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50(81.90-127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96(70.09-119.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35(44.37-73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53(-2.7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87(44.73-63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.30(123.37-175.7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39(88.17-106.3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03(130.70-184.0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1(-0.2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1(32.07-68.4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(1.30-2.4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46(51.62-81.0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(1.03-1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5(-1.1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52(21.76-57.0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35(62.22-12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81(27.99-42.1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13(45.68-67.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60(-1.6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9(5.02-6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59(103.76-139.9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0(9.77-11.6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33(137.28-188.5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(0.7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(3.50-4.2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(0.81-0.9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(4.83-6.2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7-0.7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9(-1.2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(2.11-3.2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27(43.79-67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(2.52-4.2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4(33.92-57.9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4(-0.6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8(9.51-14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33(191.21-276.7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4(14.61-17.8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56(190.35-279.3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9(-0.2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(2.12-3.2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74-1.1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(3.74-6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73-1.1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(-0.0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(2.66-4.9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06(58.56-10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2(3.78-6.8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42(52.8-93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5(-0.3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7(29.18-42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.06(236.32-359.1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60(58.74-72.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.14(248.14-364.7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(-0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4(10.23-13.0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(1.20-1.4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1(22.6-28.3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(1.00-1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(-0.3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9(7.97-13.0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22(67.33-106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1(12.34-20.3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51(52.74-85.7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1(-0.7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32(57.29-81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87(124.72-177.6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88(76.56-95.8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38(136.12-196.9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(0.4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1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10(45.15-56.3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(0.78-0.9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4(44.34-64.9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40-0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26(-2.5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4(15.49-24.0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5(31.10-49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6(14.83-24.7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9(21.65-38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8(-0.9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8(22.77-32.74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96(136.58-192.00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30(58.82-70.30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.38(159.99-221.15)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(0.4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6)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5(8.20-22.80)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(0.92-2.50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7(18.69-43.16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(0.97-2.25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(-0.2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0(8.70-17.24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78(56.79-103.42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5(19.00-33.28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3(55.7-97.6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1(-0.2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8" w:type="dxa"/>
            <w:gridSpan w:val="16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IFAH: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Inguinal, femoral, and abdominal hernia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ASR, age- standardised incidence rate; EAPC, estimated annual percentage change; UI, uncertainty interval.</w:t>
            </w:r>
          </w:p>
        </w:tc>
      </w:tr>
    </w:tbl>
    <w:p>
      <w:bookmarkStart w:id="0" w:name="_GoBack"/>
      <w:bookmarkEnd w:id="0"/>
    </w:p>
    <w:sectPr>
      <w:pgSz w:w="31634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NDdlZGQ5MjMxNmU5ZjhjYzVlZjgxN2E0MDAwZDUifQ=="/>
  </w:docVars>
  <w:rsids>
    <w:rsidRoot w:val="29F73E51"/>
    <w:rsid w:val="29F7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6:21:00Z</dcterms:created>
  <dc:creator>Hongyu Sun </dc:creator>
  <cp:lastModifiedBy>Hongyu Sun </cp:lastModifiedBy>
  <dcterms:modified xsi:type="dcterms:W3CDTF">2023-08-14T16:2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91C2B1E65EB4CCA82D016D98D42BC7C_11</vt:lpwstr>
  </property>
</Properties>
</file>